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426" w:rsidRPr="00874232" w:rsidRDefault="00845426" w:rsidP="00845426">
      <w:pPr>
        <w:jc w:val="center"/>
        <w:rPr>
          <w:rFonts w:ascii="Times New Roman" w:hAnsi="Times New Roman"/>
          <w:bCs/>
          <w:szCs w:val="21"/>
        </w:rPr>
      </w:pPr>
      <w:r w:rsidRPr="00874232">
        <w:rPr>
          <w:rFonts w:ascii="Times New Roman" w:hAnsi="Times New Roman"/>
          <w:bCs/>
          <w:szCs w:val="21"/>
        </w:rPr>
        <w:t xml:space="preserve">Table S2. Dengue related Baidu search terms that were finally selected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17"/>
        <w:gridCol w:w="3889"/>
      </w:tblGrid>
      <w:tr w:rsidR="00845426" w:rsidRPr="00874232" w:rsidTr="00F66DC1">
        <w:trPr>
          <w:trHeight w:val="270"/>
        </w:trPr>
        <w:tc>
          <w:tcPr>
            <w:tcW w:w="26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Selected teams</w:t>
            </w:r>
          </w:p>
        </w:tc>
        <w:tc>
          <w:tcPr>
            <w:tcW w:w="23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Selected terms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会传染吗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ill dengue fever infect others)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fever)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fever)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伊蚊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aedes)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毒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virus)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后背疼痛是什么原因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hat causes back pain)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传染途径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transmission)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皮疹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erythra)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是什么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what is dengue fever)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花斑蚊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aedes)</w:t>
            </w:r>
          </w:p>
        </w:tc>
      </w:tr>
      <w:tr w:rsidR="00845426" w:rsidRPr="00874232" w:rsidTr="00F66DC1">
        <w:trPr>
          <w:trHeight w:val="270"/>
        </w:trPr>
        <w:tc>
          <w:tcPr>
            <w:tcW w:w="2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登革热病例</w:t>
            </w:r>
          </w:p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(dengue cases)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5426" w:rsidRPr="00874232" w:rsidRDefault="00845426" w:rsidP="00F66D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CA3D10" w:rsidRDefault="001F2F1F" w:rsidP="00845426">
      <w:bookmarkStart w:id="0" w:name="_GoBack"/>
      <w:bookmarkEnd w:id="0"/>
    </w:p>
    <w:sectPr w:rsidR="00CA3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2F1F" w:rsidRDefault="001F2F1F" w:rsidP="00845426">
      <w:r>
        <w:separator/>
      </w:r>
    </w:p>
  </w:endnote>
  <w:endnote w:type="continuationSeparator" w:id="0">
    <w:p w:rsidR="001F2F1F" w:rsidRDefault="001F2F1F" w:rsidP="0084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2F1F" w:rsidRDefault="001F2F1F" w:rsidP="00845426">
      <w:r>
        <w:separator/>
      </w:r>
    </w:p>
  </w:footnote>
  <w:footnote w:type="continuationSeparator" w:id="0">
    <w:p w:rsidR="001F2F1F" w:rsidRDefault="001F2F1F" w:rsidP="00845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DED"/>
    <w:rsid w:val="001F2F1F"/>
    <w:rsid w:val="004D399D"/>
    <w:rsid w:val="00845426"/>
    <w:rsid w:val="008E232A"/>
    <w:rsid w:val="00D1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6364D6-7EAF-4FEF-A185-9A0D56D2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4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4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4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1:00Z</dcterms:created>
  <dcterms:modified xsi:type="dcterms:W3CDTF">2017-01-30T16:01:00Z</dcterms:modified>
</cp:coreProperties>
</file>